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EF2" w:rsidRPr="005F3FF9" w:rsidRDefault="001F3EF2" w:rsidP="001F3EF2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5</w:t>
      </w:r>
      <w:r w:rsidRPr="005F3FF9">
        <w:rPr>
          <w:sz w:val="24"/>
          <w:szCs w:val="24"/>
        </w:rPr>
        <w:t xml:space="preserve"> </w:t>
      </w:r>
    </w:p>
    <w:tbl>
      <w:tblPr>
        <w:tblStyle w:val="TableGrid"/>
        <w:tblW w:w="9300" w:type="dxa"/>
        <w:tblLayout w:type="fixed"/>
        <w:tblLook w:val="0600" w:firstRow="0" w:lastRow="0" w:firstColumn="0" w:lastColumn="0" w:noHBand="1" w:noVBand="1"/>
      </w:tblPr>
      <w:tblGrid>
        <w:gridCol w:w="2430"/>
        <w:gridCol w:w="2190"/>
        <w:gridCol w:w="2355"/>
        <w:gridCol w:w="2325"/>
      </w:tblGrid>
      <w:tr w:rsidR="001F3EF2" w:rsidTr="006C63CA">
        <w:trPr>
          <w:trHeight w:val="152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b/>
              </w:rPr>
            </w:pPr>
            <w:r>
              <w:rPr>
                <w:b/>
              </w:rPr>
              <w:t>Subsystem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b/>
              </w:rPr>
            </w:pPr>
            <w:r>
              <w:rPr>
                <w:b/>
              </w:rPr>
              <w:t>BMC</w:t>
            </w:r>
          </w:p>
        </w:tc>
      </w:tr>
      <w:tr w:rsidR="001F3EF2" w:rsidTr="006C63CA">
        <w:trPr>
          <w:trHeight w:val="818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[Fe] (EC 1.15.1.1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ates superoxide anion radicals that are normally produced within cell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7</w:t>
            </w:r>
          </w:p>
        </w:tc>
      </w:tr>
      <w:tr w:rsidR="001F3EF2" w:rsidTr="006C63CA">
        <w:trPr>
          <w:trHeight w:val="638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ynthetase (EC 6.3.2.3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zes glutathione from L-cysteine and L-glutamate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7</w:t>
            </w:r>
          </w:p>
        </w:tc>
      </w:tr>
      <w:tr w:rsidR="001F3EF2" w:rsidTr="006C63CA">
        <w:trPr>
          <w:trHeight w:val="602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-peroxidase KatG (EC 1.11.1.21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enzyme with catalase and peroxidase activity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7</w:t>
            </w:r>
          </w:p>
        </w:tc>
      </w:tr>
      <w:tr w:rsidR="001F3EF2" w:rsidTr="006C63CA">
        <w:trPr>
          <w:trHeight w:val="1130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rythrin domain protein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le for transporting oxygen and can act as an oxygen scavenger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F3EF2" w:rsidTr="006C63CA">
        <w:trPr>
          <w:trHeight w:val="1007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cobinamide kinase (EC 2.7.1.156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amin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adenosylcobalamin biosynthesis, which is part of cofactor biosynthesi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5 and 7</w:t>
            </w:r>
          </w:p>
        </w:tc>
      </w:tr>
      <w:tr w:rsidR="001F3EF2" w:rsidTr="006C63CA">
        <w:trPr>
          <w:trHeight w:val="90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cobinamide-phosphate synthase (EC 6.3.1.10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amin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the cobalamin biosynthetic pathway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5 and 7</w:t>
            </w:r>
          </w:p>
        </w:tc>
      </w:tr>
      <w:tr w:rsidR="001F3EF2" w:rsidTr="006C63CA">
        <w:trPr>
          <w:trHeight w:val="90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ine Aldehyde Dehydrogenase (EC 1.2.1.8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ine glycine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the glycine betaine biosynthetic pathway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7</w:t>
            </w:r>
          </w:p>
        </w:tc>
      </w:tr>
      <w:tr w:rsidR="001F3EF2" w:rsidTr="006C63CA">
        <w:trPr>
          <w:trHeight w:val="90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dehydrogenase (EC 1.1.99.1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ine glycine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the betaine biosynthesis pathway from choline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F3EF2" w:rsidTr="006C63CA">
        <w:trPr>
          <w:trHeight w:val="90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ine hydroxylase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ines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5-hydroxyectoine biosynthesi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7</w:t>
            </w:r>
          </w:p>
        </w:tc>
      </w:tr>
      <w:tr w:rsidR="001F3EF2" w:rsidTr="006C63CA">
        <w:trPr>
          <w:trHeight w:val="66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ectoine synthase (EC 4.2.1.108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ines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ectoine biosynthesi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7</w:t>
            </w:r>
          </w:p>
        </w:tc>
      </w:tr>
      <w:tr w:rsidR="001F3EF2" w:rsidTr="006C63CA">
        <w:trPr>
          <w:trHeight w:val="1070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erobactin synthase (EC 6.3.2.39)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aerobactin biosynthesis pathway, which is part of siderophore biosynthesi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F3EF2" w:rsidTr="006C63CA">
        <w:trPr>
          <w:trHeight w:val="476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2,4-diaminobutyrate decarboxylase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 synthesis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biosynthesis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F3EF2" w:rsidTr="006C63CA">
        <w:trPr>
          <w:trHeight w:val="314"/>
        </w:trPr>
        <w:tc>
          <w:tcPr>
            <w:tcW w:w="2430" w:type="dxa"/>
            <w:vAlign w:val="center"/>
          </w:tcPr>
          <w:p w:rsidR="001F3EF2" w:rsidRPr="00F70667" w:rsidRDefault="001F3EF2" w:rsidP="006C63CA">
            <w:pPr>
              <w:spacing w:after="240"/>
              <w:jc w:val="center"/>
              <w:rPr>
                <w:sz w:val="20"/>
                <w:szCs w:val="20"/>
                <w:lang w:val="pt-BR"/>
              </w:rPr>
            </w:pPr>
            <w:r w:rsidRPr="00F70667">
              <w:rPr>
                <w:sz w:val="20"/>
                <w:szCs w:val="20"/>
                <w:lang w:val="pt-BR"/>
              </w:rPr>
              <w:t>Nitrite reductase [NAD (P) H]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cycle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ion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7</w:t>
            </w:r>
          </w:p>
        </w:tc>
      </w:tr>
      <w:tr w:rsidR="001F3EF2" w:rsidTr="006C63CA">
        <w:trPr>
          <w:trHeight w:val="905"/>
        </w:trPr>
        <w:tc>
          <w:tcPr>
            <w:tcW w:w="243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-transferase / lyase DddD</w:t>
            </w:r>
          </w:p>
        </w:tc>
        <w:tc>
          <w:tcPr>
            <w:tcW w:w="2190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P degradation</w:t>
            </w:r>
          </w:p>
        </w:tc>
        <w:tc>
          <w:tcPr>
            <w:tcW w:w="235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sulfide (DMS) producer from DMSP degradation</w:t>
            </w:r>
          </w:p>
        </w:tc>
        <w:tc>
          <w:tcPr>
            <w:tcW w:w="2325" w:type="dxa"/>
            <w:vAlign w:val="center"/>
          </w:tcPr>
          <w:p w:rsidR="001F3EF2" w:rsidRDefault="001F3EF2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:rsidR="001F3EF2" w:rsidRDefault="001F3EF2" w:rsidP="001F3EF2">
      <w:pPr>
        <w:spacing w:line="360" w:lineRule="auto"/>
        <w:jc w:val="both"/>
        <w:rPr>
          <w:sz w:val="20"/>
          <w:szCs w:val="20"/>
        </w:rPr>
      </w:pPr>
      <w:bookmarkStart w:id="0" w:name="_GoBack"/>
      <w:bookmarkEnd w:id="0"/>
    </w:p>
    <w:sectPr w:rsidR="001F3EF2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1F3E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0800" w:rsidRDefault="001F3EF2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EF2"/>
    <w:rsid w:val="001F3EF2"/>
    <w:rsid w:val="0086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D6632-5834-4C64-98F3-C1186E30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EF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3E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F2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1F3EF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>KAUST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0:59:00Z</dcterms:created>
  <dcterms:modified xsi:type="dcterms:W3CDTF">2022-12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a9e62-a55d-4fcf-a94a-cc649fc993a0</vt:lpwstr>
  </property>
</Properties>
</file>